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07DD" w:rsidRPr="00E176E1" w:rsidRDefault="0011216B">
      <w:pPr>
        <w:rPr>
          <w:rFonts w:ascii="Times New Roman" w:hAnsi="Times New Roman" w:cs="Times New Roman"/>
          <w:b/>
        </w:rPr>
      </w:pPr>
      <w:r w:rsidRPr="00E176E1">
        <w:rPr>
          <w:rFonts w:ascii="Times New Roman" w:hAnsi="Times New Roman" w:cs="Times New Roman"/>
          <w:b/>
        </w:rPr>
        <w:t>Supplement 3</w:t>
      </w:r>
      <w:r w:rsidR="006D1BF7" w:rsidRPr="00E176E1">
        <w:rPr>
          <w:rFonts w:ascii="Times New Roman" w:hAnsi="Times New Roman" w:cs="Times New Roman"/>
          <w:b/>
        </w:rPr>
        <w:t>:</w:t>
      </w:r>
      <w:r w:rsidRPr="00E176E1">
        <w:rPr>
          <w:rFonts w:ascii="Times New Roman" w:hAnsi="Times New Roman" w:cs="Times New Roman"/>
          <w:b/>
        </w:rPr>
        <w:t xml:space="preserve"> Risk of </w:t>
      </w:r>
      <w:r w:rsidR="00752F62" w:rsidRPr="00E176E1">
        <w:rPr>
          <w:rFonts w:ascii="Times New Roman" w:hAnsi="Times New Roman" w:cs="Times New Roman"/>
          <w:b/>
        </w:rPr>
        <w:t>b</w:t>
      </w:r>
      <w:r w:rsidRPr="00E176E1">
        <w:rPr>
          <w:rFonts w:ascii="Times New Roman" w:hAnsi="Times New Roman" w:cs="Times New Roman"/>
          <w:b/>
        </w:rPr>
        <w:t>ias in the included RCTs</w:t>
      </w:r>
      <w:r w:rsidR="00E176E1" w:rsidRPr="00E176E1">
        <w:rPr>
          <w:rFonts w:ascii="Times New Roman" w:hAnsi="Times New Roman" w:cs="Times New Roman"/>
          <w:b/>
        </w:rPr>
        <w:t xml:space="preserve"> and corresponding questions</w:t>
      </w:r>
    </w:p>
    <w:p w:rsidR="00E176E1" w:rsidRPr="003776FD" w:rsidRDefault="00E176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: </w:t>
      </w:r>
      <w:r w:rsidRPr="003776FD">
        <w:rPr>
          <w:rFonts w:ascii="Times New Roman" w:hAnsi="Times New Roman" w:cs="Times New Roman"/>
        </w:rPr>
        <w:t xml:space="preserve">Risk of </w:t>
      </w:r>
      <w:r>
        <w:rPr>
          <w:rFonts w:ascii="Times New Roman" w:hAnsi="Times New Roman" w:cs="Times New Roman"/>
        </w:rPr>
        <w:t>b</w:t>
      </w:r>
      <w:r w:rsidRPr="003776FD">
        <w:rPr>
          <w:rFonts w:ascii="Times New Roman" w:hAnsi="Times New Roman" w:cs="Times New Roman"/>
        </w:rPr>
        <w:t>ias in the included RCTs</w:t>
      </w:r>
    </w:p>
    <w:tbl>
      <w:tblPr>
        <w:tblStyle w:val="Gitternetztabelle3Akzent611"/>
        <w:tblW w:w="496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5" w:type="dxa"/>
        </w:tblCellMar>
        <w:tblLook w:val="04A0" w:firstRow="1" w:lastRow="0" w:firstColumn="1" w:lastColumn="0" w:noHBand="0" w:noVBand="1"/>
      </w:tblPr>
      <w:tblGrid>
        <w:gridCol w:w="2127"/>
        <w:gridCol w:w="709"/>
        <w:gridCol w:w="709"/>
        <w:gridCol w:w="709"/>
        <w:gridCol w:w="709"/>
      </w:tblGrid>
      <w:tr w:rsidR="007E3FEE" w:rsidRPr="00C56017" w:rsidTr="007E3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E5EE0" w:rsidRPr="00C56017" w:rsidRDefault="009E5EE0" w:rsidP="009E5EE0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9E5EE0" w:rsidRPr="00C56017" w:rsidRDefault="009E5EE0" w:rsidP="00752F6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C56017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elektion</w:t>
            </w:r>
            <w:r w:rsidR="00DF7ED6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="00752F62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</w:t>
            </w:r>
            <w:r w:rsidRPr="00C56017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ia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9E5EE0" w:rsidRPr="00C56017" w:rsidRDefault="009E5EE0" w:rsidP="00752F6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C56017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Performance</w:t>
            </w:r>
            <w:r w:rsidR="00DF7ED6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="00752F62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</w:t>
            </w:r>
            <w:r w:rsidRPr="00C56017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ia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9E5EE0" w:rsidRPr="00C56017" w:rsidRDefault="00DF7ED6" w:rsidP="00752F6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Attrition </w:t>
            </w:r>
            <w:proofErr w:type="spellStart"/>
            <w:r w:rsidR="00752F62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</w:t>
            </w:r>
            <w:r w:rsidR="009E5EE0" w:rsidRPr="00C56017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ia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9E5EE0" w:rsidRPr="00C56017" w:rsidRDefault="00DF7ED6" w:rsidP="00752F6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Detection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="00752F62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</w:t>
            </w:r>
            <w:r w:rsidR="009E5EE0" w:rsidRPr="00C56017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ias</w:t>
            </w:r>
            <w:proofErr w:type="spellEnd"/>
          </w:p>
        </w:tc>
      </w:tr>
      <w:tr w:rsidR="007E3FEE" w:rsidRPr="00C56017" w:rsidTr="007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proofErr w:type="spellStart"/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Buckinx</w:t>
            </w:r>
            <w:proofErr w:type="spellEnd"/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et al. 20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7E3FEE" w:rsidRPr="00C56017" w:rsidTr="00B81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proofErr w:type="spellStart"/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Cadore</w:t>
            </w:r>
            <w:proofErr w:type="spellEnd"/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201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70AD47" w:themeFill="accent6"/>
            <w:vAlign w:val="center"/>
          </w:tcPr>
          <w:p w:rsidR="009E5EE0" w:rsidRPr="00006003" w:rsidRDefault="00B81C8F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9E5EE0" w:rsidRPr="007E3FEE" w:rsidTr="007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7E3FEE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Choi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20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B81C8F" w:rsidRPr="007E3FEE" w:rsidTr="00B81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De Sure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20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B81C8F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</w:tr>
      <w:tr w:rsidR="009E5EE0" w:rsidRPr="007E3FEE" w:rsidTr="007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7E3FEE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Faber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2006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9E5EE0" w:rsidRPr="007E3FEE" w:rsidTr="007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Fu et al. 20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9E5EE0" w:rsidRPr="007E3FEE" w:rsidTr="007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proofErr w:type="spellStart"/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Kerse</w:t>
            </w:r>
            <w:proofErr w:type="spellEnd"/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2008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9E5EE0" w:rsidRPr="00C56017" w:rsidTr="007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Kovacs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2012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</w:tr>
      <w:tr w:rsidR="009E5EE0" w:rsidRPr="00C56017" w:rsidTr="007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Kovacs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2013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</w:tr>
      <w:tr w:rsidR="009E5EE0" w:rsidRPr="00C56017" w:rsidTr="007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Lord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2003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9E5EE0" w:rsidRPr="00C56017" w:rsidTr="007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FA2DBD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  <w:lang w:val="en-US"/>
              </w:rPr>
            </w:pPr>
            <w:r w:rsidRPr="00FA2DBD">
              <w:rPr>
                <w:rFonts w:ascii="Times New Roman" w:eastAsia="Calibri" w:hAnsi="Times New Roman" w:cs="Times New Roman"/>
                <w:i w:val="0"/>
                <w:sz w:val="18"/>
                <w:szCs w:val="18"/>
                <w:lang w:val="en-US"/>
              </w:rPr>
              <w:t xml:space="preserve">Mulrow </w:t>
            </w:r>
            <w:r w:rsidR="007E3FEE" w:rsidRPr="00FA2DBD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et al. </w:t>
            </w:r>
            <w:r w:rsidRPr="00FA2DBD">
              <w:rPr>
                <w:rFonts w:ascii="Times New Roman" w:eastAsia="Calibri" w:hAnsi="Times New Roman" w:cs="Times New Roman"/>
                <w:i w:val="0"/>
                <w:sz w:val="18"/>
                <w:szCs w:val="18"/>
                <w:lang w:val="en-US"/>
              </w:rPr>
              <w:t xml:space="preserve">199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</w:tr>
      <w:tr w:rsidR="009E5EE0" w:rsidRPr="00C56017" w:rsidTr="007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  <w:lang w:val="en-US"/>
              </w:rPr>
            </w:pPr>
            <w:proofErr w:type="spellStart"/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  <w:lang w:val="en-US"/>
              </w:rPr>
              <w:t>Nowalk</w:t>
            </w:r>
            <w:proofErr w:type="spellEnd"/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  <w:lang w:val="en-US"/>
              </w:rPr>
              <w:t xml:space="preserve">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  <w:lang w:val="en-US"/>
              </w:rPr>
              <w:t xml:space="preserve">200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</w:tr>
      <w:tr w:rsidR="009E5EE0" w:rsidRPr="00C56017" w:rsidTr="007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Rolland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2007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9E5EE0" w:rsidRPr="00C56017" w:rsidTr="007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Rosendahl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20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9E5EE0" w:rsidRPr="00C56017" w:rsidTr="007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Sakamoto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2006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9E5EE0" w:rsidRPr="00C56017" w:rsidTr="007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proofErr w:type="spellStart"/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Saravanakumar</w:t>
            </w:r>
            <w:proofErr w:type="spellEnd"/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et al. 20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9E5EE0" w:rsidRPr="00C56017" w:rsidTr="007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Schnelle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2003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9E5EE0" w:rsidRPr="00C56017" w:rsidTr="007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Schönfelder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2000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9E5EE0" w:rsidRPr="00C56017" w:rsidTr="007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  <w:lang w:val="en-US"/>
              </w:rPr>
            </w:pP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  <w:lang w:val="en-US"/>
              </w:rPr>
              <w:t xml:space="preserve">Shimada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  <w:lang w:val="en-US"/>
              </w:rPr>
              <w:t xml:space="preserve">200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9E5EE0" w:rsidRPr="00C56017" w:rsidTr="007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C56017" w:rsidRDefault="009E5EE0" w:rsidP="00B74114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proofErr w:type="spellStart"/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S</w:t>
            </w:r>
            <w:r w:rsidR="00B74114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i</w:t>
            </w: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hvonen</w:t>
            </w:r>
            <w:proofErr w:type="spellEnd"/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200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9E5EE0" w:rsidRPr="00C56017" w:rsidTr="007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proofErr w:type="spellStart"/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Sitjà-Rabert</w:t>
            </w:r>
            <w:proofErr w:type="spellEnd"/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et al. 20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9E5EE0" w:rsidRPr="00C56017" w:rsidTr="007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one" w:sz="0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proofErr w:type="spellStart"/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Tuuainen</w:t>
            </w:r>
            <w:proofErr w:type="spellEnd"/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et al. 20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C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~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00000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7E3FEE" w:rsidRPr="00C56017" w:rsidTr="007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  <w:right w:val="nil"/>
            </w:tcBorders>
          </w:tcPr>
          <w:p w:rsidR="009E5EE0" w:rsidRPr="00C56017" w:rsidRDefault="009E5EE0" w:rsidP="007E3FEE">
            <w:pPr>
              <w:spacing w:line="276" w:lineRule="auto"/>
              <w:rPr>
                <w:rFonts w:ascii="Times New Roman" w:eastAsia="Calibri" w:hAnsi="Times New Roman" w:cs="Times New Roman"/>
                <w:i w:val="0"/>
                <w:sz w:val="18"/>
                <w:szCs w:val="18"/>
                <w:lang w:val="en-US"/>
              </w:rPr>
            </w:pP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  <w:lang w:val="en-US"/>
              </w:rPr>
              <w:t xml:space="preserve">Wolf 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et al</w:t>
            </w:r>
            <w:r w:rsidR="007E3FEE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>.</w:t>
            </w:r>
            <w:r w:rsidR="007E3FEE"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  <w:t xml:space="preserve"> </w:t>
            </w:r>
            <w:r w:rsidRPr="00C56017">
              <w:rPr>
                <w:rFonts w:ascii="Times New Roman" w:eastAsia="Calibri" w:hAnsi="Times New Roman" w:cs="Times New Roman"/>
                <w:i w:val="0"/>
                <w:sz w:val="18"/>
                <w:szCs w:val="18"/>
                <w:lang w:val="en-US"/>
              </w:rPr>
              <w:t xml:space="preserve">2003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70AD47"/>
            <w:vAlign w:val="center"/>
          </w:tcPr>
          <w:p w:rsidR="009E5EE0" w:rsidRPr="00006003" w:rsidRDefault="009E5EE0" w:rsidP="007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600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+</w:t>
            </w:r>
          </w:p>
        </w:tc>
      </w:tr>
    </w:tbl>
    <w:p w:rsidR="00E176E1" w:rsidRPr="00E176E1" w:rsidRDefault="00006003" w:rsidP="00E176E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Explanation: </w:t>
      </w:r>
      <w:r w:rsidR="008F5BB8" w:rsidRPr="00006003">
        <w:rPr>
          <w:rFonts w:ascii="Times New Roman" w:hAnsi="Times New Roman" w:cs="Times New Roman"/>
          <w:sz w:val="18"/>
          <w:szCs w:val="18"/>
          <w:shd w:val="clear" w:color="auto" w:fill="70AD47" w:themeFill="accent6"/>
        </w:rPr>
        <w:t>+</w:t>
      </w:r>
      <w:r w:rsidR="008F5BB8" w:rsidRPr="003776FD">
        <w:rPr>
          <w:rFonts w:ascii="Times New Roman" w:hAnsi="Times New Roman" w:cs="Times New Roman"/>
          <w:sz w:val="18"/>
          <w:szCs w:val="18"/>
        </w:rPr>
        <w:t xml:space="preserve"> low risk, </w:t>
      </w:r>
      <w:r w:rsidR="008F5BB8" w:rsidRPr="00006003">
        <w:rPr>
          <w:rFonts w:ascii="Times New Roman" w:hAnsi="Times New Roman" w:cs="Times New Roman"/>
          <w:sz w:val="18"/>
          <w:szCs w:val="18"/>
          <w:shd w:val="clear" w:color="auto" w:fill="FFD966" w:themeFill="accent4" w:themeFillTint="99"/>
        </w:rPr>
        <w:t>~</w:t>
      </w:r>
      <w:r w:rsidR="008F5BB8" w:rsidRPr="003776FD">
        <w:rPr>
          <w:rFonts w:ascii="Times New Roman" w:hAnsi="Times New Roman" w:cs="Times New Roman"/>
          <w:sz w:val="18"/>
          <w:szCs w:val="18"/>
        </w:rPr>
        <w:t xml:space="preserve"> moderate risk, </w:t>
      </w:r>
      <w:r w:rsidR="008F5BB8" w:rsidRPr="00006003">
        <w:rPr>
          <w:rFonts w:ascii="Times New Roman" w:hAnsi="Times New Roman" w:cs="Times New Roman"/>
          <w:sz w:val="18"/>
          <w:szCs w:val="18"/>
          <w:shd w:val="clear" w:color="auto" w:fill="C00000"/>
        </w:rPr>
        <w:t>-</w:t>
      </w:r>
      <w:r w:rsidR="008F5BB8" w:rsidRPr="003776FD">
        <w:rPr>
          <w:rFonts w:ascii="Times New Roman" w:hAnsi="Times New Roman" w:cs="Times New Roman"/>
          <w:sz w:val="18"/>
          <w:szCs w:val="18"/>
        </w:rPr>
        <w:t xml:space="preserve"> high risk</w:t>
      </w:r>
    </w:p>
    <w:p w:rsidR="00E176E1" w:rsidRPr="00E176E1" w:rsidRDefault="00E176E1" w:rsidP="006C6EEC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p w:rsidR="006D1BF7" w:rsidRPr="006D1BF7" w:rsidRDefault="00E176E1" w:rsidP="006C6E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 xml:space="preserve">2: </w:t>
      </w:r>
      <w:r w:rsidR="006D1BF7" w:rsidRPr="006D1BF7">
        <w:rPr>
          <w:rFonts w:ascii="Times New Roman" w:hAnsi="Times New Roman" w:cs="Times New Roman"/>
        </w:rPr>
        <w:t>Risk of Bias and corresponding questions according to the Critical Appraisal Worksheet for Therapy Studies (Centre for Evidence-Based Medicine 2005)</w:t>
      </w:r>
    </w:p>
    <w:tbl>
      <w:tblPr>
        <w:tblStyle w:val="EinfacheTabelle1"/>
        <w:tblW w:w="9285" w:type="dxa"/>
        <w:tblLayout w:type="fixed"/>
        <w:tblLook w:val="04A0" w:firstRow="1" w:lastRow="0" w:firstColumn="1" w:lastColumn="0" w:noHBand="0" w:noVBand="1"/>
      </w:tblPr>
      <w:tblGrid>
        <w:gridCol w:w="9285"/>
      </w:tblGrid>
      <w:tr w:rsidR="006D1BF7" w:rsidTr="00067A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5" w:type="dxa"/>
            <w:shd w:val="clear" w:color="auto" w:fill="F2F2F2" w:themeFill="background1" w:themeFillShade="F2"/>
            <w:hideMark/>
          </w:tcPr>
          <w:p w:rsidR="006D1BF7" w:rsidRPr="009D53C8" w:rsidRDefault="006D1BF7" w:rsidP="00067A90">
            <w:pPr>
              <w:pStyle w:val="Listenabsatz"/>
              <w:spacing w:line="240" w:lineRule="auto"/>
              <w:ind w:left="0"/>
              <w:rPr>
                <w:sz w:val="24"/>
                <w:szCs w:val="24"/>
              </w:rPr>
            </w:pPr>
            <w:r w:rsidRPr="009D53C8">
              <w:rPr>
                <w:color w:val="auto"/>
                <w:sz w:val="24"/>
                <w:szCs w:val="24"/>
              </w:rPr>
              <w:t>SELEKTIONSBIAS</w:t>
            </w:r>
          </w:p>
        </w:tc>
      </w:tr>
      <w:tr w:rsidR="006D1BF7" w:rsidRPr="009D53C8" w:rsidTr="00067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5" w:type="dxa"/>
            <w:shd w:val="clear" w:color="auto" w:fill="FFFFFF" w:themeFill="background1"/>
            <w:hideMark/>
          </w:tcPr>
          <w:p w:rsidR="006D1BF7" w:rsidRPr="009D53C8" w:rsidRDefault="006D1BF7" w:rsidP="00067A90">
            <w:pPr>
              <w:pStyle w:val="Listenabsatz"/>
              <w:spacing w:line="240" w:lineRule="auto"/>
              <w:ind w:left="0"/>
              <w:rPr>
                <w:b w:val="0"/>
                <w:sz w:val="24"/>
                <w:szCs w:val="24"/>
                <w:lang w:val="en-AU"/>
              </w:rPr>
            </w:pPr>
            <w:r w:rsidRPr="006D1BF7">
              <w:rPr>
                <w:b w:val="0"/>
                <w:sz w:val="24"/>
                <w:szCs w:val="24"/>
                <w:lang w:val="en-AU"/>
              </w:rPr>
              <w:t>Was the assignment of patients to treatments randomised?</w:t>
            </w:r>
          </w:p>
        </w:tc>
      </w:tr>
      <w:tr w:rsidR="006D1BF7" w:rsidRPr="009D53C8" w:rsidTr="00067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5" w:type="dxa"/>
            <w:hideMark/>
          </w:tcPr>
          <w:p w:rsidR="006D1BF7" w:rsidRPr="009D53C8" w:rsidRDefault="006D1BF7" w:rsidP="00067A90">
            <w:pPr>
              <w:pStyle w:val="Listenabsatz"/>
              <w:spacing w:line="240" w:lineRule="auto"/>
              <w:ind w:left="0"/>
              <w:rPr>
                <w:b w:val="0"/>
                <w:sz w:val="24"/>
                <w:szCs w:val="24"/>
                <w:lang w:val="en-AU"/>
              </w:rPr>
            </w:pPr>
            <w:r w:rsidRPr="006D1BF7">
              <w:rPr>
                <w:b w:val="0"/>
                <w:sz w:val="24"/>
                <w:szCs w:val="24"/>
                <w:lang w:val="en-AU"/>
              </w:rPr>
              <w:t>Were the groups similar at the start of the trial?</w:t>
            </w:r>
          </w:p>
        </w:tc>
      </w:tr>
      <w:tr w:rsidR="006D1BF7" w:rsidTr="00067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5" w:type="dxa"/>
            <w:hideMark/>
          </w:tcPr>
          <w:p w:rsidR="006D1BF7" w:rsidRDefault="006D1BF7" w:rsidP="00067A90">
            <w:pPr>
              <w:rPr>
                <w:sz w:val="24"/>
                <w:szCs w:val="24"/>
                <w:lang w:val="en-US"/>
              </w:rPr>
            </w:pPr>
            <w:r>
              <w:rPr>
                <w:bCs w:val="0"/>
                <w:sz w:val="24"/>
                <w:szCs w:val="24"/>
                <w:lang w:val="en-AU"/>
              </w:rPr>
              <w:t>PERFORMANCEBIAS</w:t>
            </w:r>
          </w:p>
        </w:tc>
      </w:tr>
      <w:tr w:rsidR="006D1BF7" w:rsidRPr="009D53C8" w:rsidTr="00067A90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5" w:type="dxa"/>
            <w:hideMark/>
          </w:tcPr>
          <w:p w:rsidR="006D1BF7" w:rsidRPr="009D53C8" w:rsidRDefault="006D1BF7" w:rsidP="00067A90">
            <w:pPr>
              <w:rPr>
                <w:b w:val="0"/>
                <w:sz w:val="24"/>
                <w:szCs w:val="24"/>
                <w:lang w:val="en-AU"/>
              </w:rPr>
            </w:pPr>
            <w:r w:rsidRPr="009D53C8">
              <w:rPr>
                <w:b w:val="0"/>
                <w:sz w:val="24"/>
                <w:szCs w:val="24"/>
                <w:lang w:val="en-AU"/>
              </w:rPr>
              <w:t>Aside from the allocated treatment, were groups treated equally?</w:t>
            </w:r>
          </w:p>
        </w:tc>
      </w:tr>
      <w:tr w:rsidR="006D1BF7" w:rsidTr="00067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5" w:type="dxa"/>
            <w:hideMark/>
          </w:tcPr>
          <w:p w:rsidR="006D1BF7" w:rsidRDefault="006D1BF7" w:rsidP="00067A90">
            <w:pPr>
              <w:pStyle w:val="Listenabsatz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TTRITIONBIAS</w:t>
            </w:r>
          </w:p>
        </w:tc>
      </w:tr>
      <w:tr w:rsidR="006D1BF7" w:rsidRPr="009D53C8" w:rsidTr="00067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5" w:type="dxa"/>
            <w:hideMark/>
          </w:tcPr>
          <w:p w:rsidR="006D1BF7" w:rsidRPr="009D53C8" w:rsidRDefault="006D1BF7" w:rsidP="00067A90">
            <w:pPr>
              <w:pStyle w:val="Listenabsatz"/>
              <w:spacing w:line="240" w:lineRule="auto"/>
              <w:ind w:left="0"/>
              <w:rPr>
                <w:b w:val="0"/>
                <w:sz w:val="24"/>
                <w:szCs w:val="24"/>
                <w:lang w:val="en-US"/>
              </w:rPr>
            </w:pPr>
            <w:r w:rsidRPr="006D1BF7">
              <w:rPr>
                <w:b w:val="0"/>
                <w:sz w:val="24"/>
                <w:szCs w:val="24"/>
                <w:lang w:val="en-AU"/>
              </w:rPr>
              <w:t>Were all patients who entered the trial accounted for? – and were they analysed in the groups to which they were randomised?</w:t>
            </w:r>
          </w:p>
        </w:tc>
      </w:tr>
      <w:tr w:rsidR="006D1BF7" w:rsidTr="00067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5" w:type="dxa"/>
            <w:hideMark/>
          </w:tcPr>
          <w:p w:rsidR="006D1BF7" w:rsidRDefault="006D1BF7" w:rsidP="00067A90">
            <w:pPr>
              <w:pStyle w:val="Listenabsatz"/>
              <w:spacing w:line="24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SERVERBIAS</w:t>
            </w:r>
          </w:p>
        </w:tc>
      </w:tr>
      <w:tr w:rsidR="006D1BF7" w:rsidRPr="009D53C8" w:rsidTr="00E176E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5" w:type="dxa"/>
            <w:hideMark/>
          </w:tcPr>
          <w:p w:rsidR="006D1BF7" w:rsidRPr="009D53C8" w:rsidRDefault="006D1BF7" w:rsidP="00067A90">
            <w:pPr>
              <w:pStyle w:val="Listenabsatz"/>
              <w:spacing w:line="240" w:lineRule="auto"/>
              <w:ind w:left="0"/>
              <w:rPr>
                <w:b w:val="0"/>
                <w:sz w:val="24"/>
                <w:szCs w:val="24"/>
                <w:lang w:val="en-AU"/>
              </w:rPr>
            </w:pPr>
            <w:r w:rsidRPr="006D1BF7">
              <w:rPr>
                <w:b w:val="0"/>
                <w:sz w:val="24"/>
                <w:szCs w:val="24"/>
                <w:lang w:val="en-AU"/>
              </w:rPr>
              <w:t>Were measures objective or were the patients and clinicians kept “blind” to which treatment was being received?</w:t>
            </w:r>
          </w:p>
        </w:tc>
      </w:tr>
    </w:tbl>
    <w:p w:rsidR="006D1BF7" w:rsidRPr="006D1BF7" w:rsidRDefault="006D1BF7" w:rsidP="00E176E1">
      <w:pPr>
        <w:rPr>
          <w:rFonts w:ascii="Times New Roman" w:hAnsi="Times New Roman" w:cs="Times New Roman"/>
          <w:sz w:val="18"/>
          <w:szCs w:val="18"/>
          <w:lang w:val="en-AU"/>
        </w:rPr>
      </w:pPr>
    </w:p>
    <w:sectPr w:rsidR="006D1BF7" w:rsidRPr="006D1BF7" w:rsidSect="00C5601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8E4E2A"/>
    <w:multiLevelType w:val="hybridMultilevel"/>
    <w:tmpl w:val="5A165212"/>
    <w:lvl w:ilvl="0" w:tplc="F19A448E">
      <w:start w:val="1"/>
      <w:numFmt w:val="decimal"/>
      <w:pStyle w:val="Tabelle"/>
      <w:lvlText w:val="Tabelle %1: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EE0"/>
    <w:rsid w:val="00006003"/>
    <w:rsid w:val="0011216B"/>
    <w:rsid w:val="003776FD"/>
    <w:rsid w:val="003E3C92"/>
    <w:rsid w:val="00566B0A"/>
    <w:rsid w:val="006C6EEC"/>
    <w:rsid w:val="006D1BF7"/>
    <w:rsid w:val="00752F62"/>
    <w:rsid w:val="007E3FEE"/>
    <w:rsid w:val="008207DD"/>
    <w:rsid w:val="008F5BB8"/>
    <w:rsid w:val="009E5EE0"/>
    <w:rsid w:val="00B74114"/>
    <w:rsid w:val="00B81C8F"/>
    <w:rsid w:val="00C56017"/>
    <w:rsid w:val="00DF7ED6"/>
    <w:rsid w:val="00E176E1"/>
    <w:rsid w:val="00FA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B0F99"/>
  <w15:chartTrackingRefBased/>
  <w15:docId w15:val="{028CCABC-512C-4B9F-BE07-371D6B05D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3Akzent611">
    <w:name w:val="Gitternetztabelle 3 – Akzent 611"/>
    <w:basedOn w:val="NormaleTabelle"/>
    <w:uiPriority w:val="48"/>
    <w:rsid w:val="009E5EE0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paragraph" w:customStyle="1" w:styleId="Tabelle">
    <w:name w:val="Tabelle"/>
    <w:basedOn w:val="Beschriftung"/>
    <w:link w:val="TabelleZchn"/>
    <w:qFormat/>
    <w:rsid w:val="009E5EE0"/>
    <w:pPr>
      <w:numPr>
        <w:numId w:val="1"/>
      </w:numPr>
      <w:jc w:val="both"/>
    </w:pPr>
    <w:rPr>
      <w:rFonts w:ascii="Times New Roman" w:hAnsi="Times New Roman"/>
      <w:bCs/>
      <w:color w:val="auto"/>
      <w:sz w:val="24"/>
      <w:lang w:val="de-AT"/>
    </w:rPr>
  </w:style>
  <w:style w:type="character" w:customStyle="1" w:styleId="TabelleZchn">
    <w:name w:val="Tabelle Zchn"/>
    <w:basedOn w:val="Absatz-Standardschriftart"/>
    <w:link w:val="Tabelle"/>
    <w:rsid w:val="009E5EE0"/>
    <w:rPr>
      <w:rFonts w:ascii="Times New Roman" w:hAnsi="Times New Roman"/>
      <w:bCs/>
      <w:i/>
      <w:iCs/>
      <w:sz w:val="24"/>
      <w:szCs w:val="18"/>
      <w:lang w:val="de-AT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9E5E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7E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7ED6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6D1BF7"/>
    <w:pPr>
      <w:spacing w:line="256" w:lineRule="auto"/>
      <w:ind w:left="720"/>
      <w:contextualSpacing/>
    </w:pPr>
  </w:style>
  <w:style w:type="table" w:styleId="EinfacheTabelle1">
    <w:name w:val="Plain Table 1"/>
    <w:basedOn w:val="NormaleTabelle"/>
    <w:uiPriority w:val="41"/>
    <w:rsid w:val="006D1BF7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  <w:color w:val="FFFFFF" w:themeColor="background1"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berer, Daniela</dc:creator>
  <cp:keywords/>
  <dc:description/>
  <cp:lastModifiedBy>Schoberer, Daniela</cp:lastModifiedBy>
  <cp:revision>2</cp:revision>
  <cp:lastPrinted>2018-07-25T12:03:00Z</cp:lastPrinted>
  <dcterms:created xsi:type="dcterms:W3CDTF">2019-08-29T07:22:00Z</dcterms:created>
  <dcterms:modified xsi:type="dcterms:W3CDTF">2019-08-29T07:22:00Z</dcterms:modified>
</cp:coreProperties>
</file>